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0D6" w:rsidRPr="00105898" w:rsidRDefault="005725B9" w:rsidP="00E240D6">
      <w:pPr>
        <w:pStyle w:val="Ttulo1"/>
        <w:spacing w:before="240" w:beforeAutospacing="0" w:after="60" w:afterAutospacing="0"/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t>Additional file</w:t>
      </w:r>
    </w:p>
    <w:p w:rsidR="00E240D6" w:rsidRPr="00105898" w:rsidRDefault="005725B9" w:rsidP="00E240D6">
      <w:pPr>
        <w:pStyle w:val="Ttulo3"/>
        <w:rPr>
          <w:rFonts w:ascii="Times New Roman" w:hAnsi="Times New Roman" w:cs="Times New Roman"/>
          <w:b/>
          <w:color w:val="auto"/>
          <w:lang w:val="en-US"/>
        </w:rPr>
      </w:pPr>
      <w:r w:rsidRPr="005725B9">
        <w:rPr>
          <w:rFonts w:ascii="Times New Roman" w:hAnsi="Times New Roman" w:cs="Times New Roman"/>
          <w:b/>
          <w:color w:val="auto"/>
          <w:lang w:val="en-US"/>
        </w:rPr>
        <w:t>Additional file 1</w:t>
      </w:r>
      <w:r>
        <w:rPr>
          <w:rFonts w:ascii="Times New Roman" w:hAnsi="Times New Roman" w:cs="Times New Roman"/>
          <w:b/>
          <w:color w:val="auto"/>
          <w:lang w:val="en-US"/>
        </w:rPr>
        <w:t xml:space="preserve">- </w:t>
      </w:r>
      <w:r w:rsidR="00E240D6" w:rsidRPr="00105898">
        <w:rPr>
          <w:rFonts w:ascii="Times New Roman" w:hAnsi="Times New Roman" w:cs="Times New Roman"/>
          <w:b/>
          <w:color w:val="auto"/>
          <w:lang w:val="en-US"/>
        </w:rPr>
        <w:t xml:space="preserve">Patterns of inheritance, mutations selected for the study, and their respective genes and references. </w:t>
      </w:r>
    </w:p>
    <w:tbl>
      <w:tblPr>
        <w:tblpPr w:leftFromText="141" w:rightFromText="141" w:vertAnchor="text" w:tblpY="1"/>
        <w:tblOverlap w:val="never"/>
        <w:tblW w:w="91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3245"/>
        <w:gridCol w:w="1959"/>
        <w:gridCol w:w="1073"/>
      </w:tblGrid>
      <w:tr w:rsidR="00E240D6" w:rsidRPr="00546E98" w:rsidTr="00475B85">
        <w:trPr>
          <w:trHeight w:val="25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40D6" w:rsidRPr="00546E98" w:rsidRDefault="00E240D6" w:rsidP="00A0758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46E9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Inherita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D6" w:rsidRPr="00546E98" w:rsidRDefault="00E240D6" w:rsidP="00A0758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D6" w:rsidRPr="00546E98" w:rsidRDefault="00E240D6" w:rsidP="00A0758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46E9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Alteration</w:t>
            </w:r>
            <w:proofErr w:type="spellEnd"/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D6" w:rsidRPr="00546E98" w:rsidRDefault="00E240D6" w:rsidP="00A0758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46E9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Protein</w:t>
            </w:r>
            <w:proofErr w:type="spellEnd"/>
            <w:r w:rsidRPr="00546E9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46E9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change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D6" w:rsidRPr="00546E98" w:rsidRDefault="00E240D6" w:rsidP="00A0758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46E9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References</w:t>
            </w:r>
            <w:proofErr w:type="spellEnd"/>
          </w:p>
        </w:tc>
      </w:tr>
      <w:tr w:rsidR="00E240D6" w:rsidRPr="00546E98" w:rsidTr="00475B85">
        <w:trPr>
          <w:trHeight w:val="1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0D6" w:rsidRPr="004C21F3" w:rsidRDefault="00E240D6" w:rsidP="00A07580">
            <w:pPr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 xml:space="preserve">Autos. </w:t>
            </w:r>
            <w:proofErr w:type="spellStart"/>
            <w:r w:rsidRPr="004C21F3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Recess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D6" w:rsidRPr="004C21F3" w:rsidRDefault="00E240D6" w:rsidP="00A07580">
            <w:pPr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GJB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D6" w:rsidRPr="00B90D9F" w:rsidRDefault="00E240D6" w:rsidP="00A07580">
            <w:pPr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 xml:space="preserve">c. -23+1G&gt;A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D6" w:rsidRPr="00B90D9F" w:rsidRDefault="00E240D6" w:rsidP="00A07580">
            <w:pPr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Splicing def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0D6" w:rsidRPr="00546E98" w:rsidRDefault="005E3282" w:rsidP="00A07580">
            <w:pPr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0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E240D6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0D6" w:rsidRPr="004C21F3" w:rsidRDefault="00E240D6" w:rsidP="00A0758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D6" w:rsidRPr="004C21F3" w:rsidRDefault="00E240D6" w:rsidP="00A0758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D6" w:rsidRPr="00B90D9F" w:rsidRDefault="00E240D6" w:rsidP="00A0758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35del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D6" w:rsidRPr="00B90D9F" w:rsidRDefault="00E240D6" w:rsidP="00A0758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G12V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0D6" w:rsidRPr="00546E98" w:rsidRDefault="005E3282" w:rsidP="00A0758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1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D922A2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D922A2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71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D922A2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D922A2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W24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D922A2" w:rsidRDefault="005F779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23</w:t>
            </w:r>
            <w:r w:rsidR="006D5ABC" w:rsidRPr="00D922A2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79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V27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546E98" w:rsidRDefault="005E3282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2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101T&gt;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</w:t>
            </w: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.M34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  <w:t>[24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109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V37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5E3282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2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  c.139G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E47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5F779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22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167del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L56R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5E3282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1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235del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L79C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5E3282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3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269T&gt;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L90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5E3282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4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279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M93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5E3282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5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c.283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p.V95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D04785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>[42</w:t>
            </w:r>
            <w:r w:rsidR="001B491D"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6D5ABC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6D5ABC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339T&gt;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6D5ABC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S113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6D5ABC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2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6D5ABC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385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E129K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6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6D5ABC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6D5ABC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6D5ABC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427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6D5ABC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6D5ABC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R143W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6D5ABC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7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6D5ABC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6D5ABC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439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6D5ABC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E147K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6D5ABC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8</w:t>
            </w:r>
            <w:r w:rsidR="006D5ABC" w:rsidRPr="006D5ABC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6D5ABC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</w:pPr>
            <w:r w:rsidRPr="006D5AB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c.457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6D5AB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p.</w:t>
            </w: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V153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D04785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>[49</w:t>
            </w:r>
            <w:r w:rsidR="006D5ABC" w:rsidRPr="00D04785"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503A&gt;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K168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50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bookmarkStart w:id="0" w:name="_GoBack"/>
            <w:bookmarkEnd w:id="0"/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516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W172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51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550C&gt;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R184W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52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551G&gt;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R1</w:t>
            </w: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84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23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617A&gt;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N206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46</w:t>
            </w:r>
            <w:r w:rsidR="001B491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SLC26A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279del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S93R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53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412G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V138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54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425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P142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  <w:t>[18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446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G149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55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578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T193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56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845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C282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18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1001+1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Splicing def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57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12</w:t>
            </w: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26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409H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  <w:t>[54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CO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s-CO" w:eastAsia="pt-BR"/>
              </w:rPr>
              <w:t>c.1229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CO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s-CO" w:eastAsia="pt-BR"/>
              </w:rPr>
              <w:t>p.T410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  <w:t>[57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CO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s-CO" w:eastAsia="pt-BR"/>
              </w:rPr>
              <w:t>c.1238A&gt;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CO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s-CO" w:eastAsia="pt-BR"/>
              </w:rPr>
              <w:t>p.Q413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  <w:t>[58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s-CO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s-CO" w:eastAsia="pt-BR"/>
              </w:rPr>
              <w:t>c.13</w:t>
            </w: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34T&gt;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L445W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54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1707+5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Splicing def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55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1826T&gt;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V609G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59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c.2326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val="en-US" w:eastAsia="pt-BR"/>
              </w:rPr>
              <w:t>p.R776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59</w:t>
            </w:r>
            <w:r w:rsidR="006D5ABC" w:rsidRPr="004D39C6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MYO15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.3313G&gt;T     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 p.E1105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60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3336del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1113V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[60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 xml:space="preserve">c.6796G&gt;A   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p.V2266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D04785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>[60</w:t>
            </w:r>
            <w:r w:rsidR="006D5ABC" w:rsidRPr="00D04785"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8F051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8F0518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9957_9960delTGA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8F051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8F0518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D3320T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19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10573del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S3525A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19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OTOF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E2221D" w:rsidRDefault="00D53244" w:rsidP="00E2221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pt-BR"/>
              </w:rPr>
            </w:pPr>
            <w:r w:rsidRPr="00E2221D">
              <w:rPr>
                <w:rFonts w:ascii="Times New Roman" w:hAnsi="Times New Roman" w:cs="Times New Roman"/>
                <w:iCs/>
                <w:sz w:val="18"/>
                <w:szCs w:val="18"/>
                <w:lang w:eastAsia="pt-BR"/>
              </w:rPr>
              <w:t>c.1552_1567del</w:t>
            </w:r>
            <w:r w:rsidR="00E2221D" w:rsidRPr="00E2221D">
              <w:rPr>
                <w:rFonts w:ascii="Times New Roman" w:hAnsi="Times New Roman" w:cs="Times New Roman"/>
                <w:iCs/>
                <w:sz w:val="18"/>
                <w:szCs w:val="18"/>
                <w:lang w:eastAsia="pt-BR"/>
              </w:rPr>
              <w:t xml:space="preserve">CGCAAGATTTCTAATG </w:t>
            </w:r>
            <w:r w:rsidR="00E2221D" w:rsidRPr="00E22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2221D" w:rsidRPr="00E2221D">
              <w:rPr>
                <w:rFonts w:ascii="Times New Roman" w:hAnsi="Times New Roman" w:cs="Times New Roman"/>
                <w:iCs/>
                <w:sz w:val="18"/>
                <w:szCs w:val="18"/>
                <w:lang w:eastAsia="pt-BR"/>
              </w:rPr>
              <w:t xml:space="preserve">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D53244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D53244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518T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17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1601del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.P534Q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1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1841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G614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17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c.2122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p.R708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D04785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[62</w:t>
            </w:r>
            <w:r w:rsidR="006D5ABC" w:rsidRPr="00D0478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2348del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G783A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3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2485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Q829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4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E2221D" w:rsidRDefault="00E2221D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pt-BR"/>
              </w:rPr>
            </w:pPr>
            <w:r w:rsidRPr="00E2221D">
              <w:rPr>
                <w:rFonts w:ascii="Times New Roman" w:hAnsi="Times New Roman" w:cs="Times New Roman"/>
                <w:iCs/>
                <w:sz w:val="18"/>
                <w:szCs w:val="18"/>
                <w:lang w:eastAsia="pt-BR"/>
              </w:rPr>
              <w:t>c.2905_2923delinsCTCCGAGCGC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D53244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D53244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A969P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1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. 3239G&gt;C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1080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17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.3400C&gt;T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1134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1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3413T&gt;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L1138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1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4227-1G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proofErr w:type="spellStart"/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Splicing</w:t>
            </w:r>
            <w:proofErr w:type="spellEnd"/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defect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1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4491T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Y1497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5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.4960G&gt;A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G1654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17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.5431A&gt;T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7838C1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K1811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17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5785A&gt;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N1929H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17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D53244" w:rsidRDefault="00D53244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D53244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5800_5801dup</w:t>
            </w:r>
            <w:r w:rsidR="006D5ABC" w:rsidRPr="00D53244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D53244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D53244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L1934P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1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DH2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.719C&gt;T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P240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6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.902G&gt;A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p.R301Q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4D39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6</w:t>
            </w:r>
            <w:r w:rsidR="004D39C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2968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p.D990N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7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4756G&gt;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p.A1586P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8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5147A&gt;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p.Q1716P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6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5237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1746Q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4D39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9</w:t>
            </w:r>
            <w:r w:rsidR="004D39C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6604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p.D2202N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7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6050-9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proofErr w:type="spellStart"/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Splicing</w:t>
            </w:r>
            <w:proofErr w:type="spellEnd"/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defect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70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6085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p.R2029W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6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c.6133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p.D2045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D04785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[67</w:t>
            </w:r>
            <w:r w:rsidR="006D5ABC" w:rsidRPr="00D0478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6442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D2148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68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MC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 c.100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34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71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.1165C&gt;T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389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72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.1334G&gt;A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445H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546E98" w:rsidRDefault="0060523B" w:rsidP="004D39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73</w:t>
            </w:r>
            <w:r w:rsidR="004D39C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1939 T&gt;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S647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74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MPRSS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207del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FA5E76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T</w:t>
            </w:r>
            <w:r w:rsidR="006D5ABC"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70f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75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323-6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proofErr w:type="spellStart"/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Splicing</w:t>
            </w:r>
            <w:proofErr w:type="spellEnd"/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defect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0523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76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413C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A138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10]</w:t>
            </w:r>
          </w:p>
        </w:tc>
      </w:tr>
      <w:tr w:rsidR="006D5ABC" w:rsidRPr="00546E98" w:rsidTr="00475B85">
        <w:trPr>
          <w:trHeight w:val="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916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A306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77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10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c.1221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p.P404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D04785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[78</w:t>
            </w:r>
            <w:r w:rsidR="006D5ABC" w:rsidRPr="00D0478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RIOBP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1039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347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79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MI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 xml:space="preserve">c.241C&gt;T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p.R81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D04785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[80</w:t>
            </w:r>
            <w:r w:rsidR="006D5ABC" w:rsidRPr="00D0478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250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84W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80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E66C1D" w:rsidRDefault="00E66C1D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eastAsia="pt-BR"/>
              </w:rPr>
            </w:pPr>
            <w:r w:rsidRPr="00E66C1D">
              <w:rPr>
                <w:rFonts w:ascii="Times New Roman" w:hAnsi="Times New Roman" w:cs="Times New Roman"/>
                <w:bCs/>
                <w:i/>
                <w:sz w:val="20"/>
                <w:szCs w:val="20"/>
                <w:lang w:eastAsia="pt-BR"/>
              </w:rPr>
              <w:t>DFNB5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c.547C&gt;T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 xml:space="preserve">p.R183W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81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 xml:space="preserve">Autos. </w:t>
            </w:r>
            <w:proofErr w:type="spellStart"/>
            <w:r w:rsidRPr="004C21F3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Domina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GJB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224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75Q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82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WFS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2146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A716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E20EBE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3</w:t>
            </w:r>
            <w:r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KCNQ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827G&gt;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W276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4D39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84</w:t>
            </w:r>
            <w:r w:rsidR="004D39C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OCH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151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P51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85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ECT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c.3107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b/>
                <w:iCs/>
                <w:sz w:val="20"/>
                <w:szCs w:val="20"/>
                <w:lang w:eastAsia="pt-BR"/>
              </w:rPr>
              <w:t>p.C1036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D04785" w:rsidRDefault="00E20EBE" w:rsidP="004D39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[86</w:t>
            </w:r>
            <w:r w:rsidR="004D39C6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5509T&gt;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C1837G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87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5597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T1866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88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c.5668C&gt;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p.R1890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89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proofErr w:type="gramStart"/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miR</w:t>
            </w:r>
            <w:proofErr w:type="gramEnd"/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-96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+13G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90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+14C&gt;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90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proofErr w:type="spellStart"/>
            <w:r w:rsidRPr="004C21F3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Mitochondri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MT-TS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m.7445A&gt;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91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4C21F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MT-RNR1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m.1494C&gt;T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5F779B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26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D5ABC" w:rsidRPr="00546E98" w:rsidTr="00475B85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5ABC" w:rsidRPr="004C21F3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m.1555A&gt;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5ABC" w:rsidRPr="00B90D9F" w:rsidRDefault="006D5ABC" w:rsidP="006D5A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B90D9F">
              <w:rPr>
                <w:rFonts w:ascii="Times New Roman" w:hAnsi="Times New Roman" w:cs="Times New Roman"/>
                <w:iCs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5ABC" w:rsidRPr="00546E98" w:rsidRDefault="00E20EBE" w:rsidP="002B06E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[92</w:t>
            </w:r>
            <w:r w:rsidR="006D5ABC" w:rsidRPr="00546E98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</w:tbl>
    <w:p w:rsidR="00E240D6" w:rsidRDefault="00E240D6" w:rsidP="00E240D6">
      <w:pPr>
        <w:spacing w:line="360" w:lineRule="auto"/>
        <w:rPr>
          <w:rFonts w:ascii="Times New Roman" w:hAnsi="Times New Roman" w:cs="Times New Roman"/>
          <w:lang w:val="en-US"/>
        </w:rPr>
      </w:pPr>
      <w:r w:rsidRPr="00105898">
        <w:rPr>
          <w:rFonts w:ascii="Times New Roman" w:eastAsia="Times New Roman" w:hAnsi="Times New Roman" w:cs="Times New Roman"/>
          <w:sz w:val="24"/>
          <w:szCs w:val="24"/>
          <w:lang w:val="en-GB"/>
        </w:rPr>
        <w:t>*stop cod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105898">
        <w:rPr>
          <w:rFonts w:ascii="Times New Roman" w:hAnsi="Times New Roman" w:cs="Times New Roman"/>
          <w:lang w:val="en-US"/>
        </w:rPr>
        <w:t xml:space="preserve">Alterations in bold were not </w:t>
      </w:r>
      <w:r>
        <w:rPr>
          <w:rFonts w:ascii="Times New Roman" w:hAnsi="Times New Roman" w:cs="Times New Roman"/>
          <w:lang w:val="en-US"/>
        </w:rPr>
        <w:t>included</w:t>
      </w:r>
      <w:r w:rsidRPr="0010589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 the panel. </w:t>
      </w:r>
    </w:p>
    <w:p w:rsidR="00061DCC" w:rsidRPr="00E240D6" w:rsidRDefault="00061DCC">
      <w:pPr>
        <w:rPr>
          <w:lang w:val="en-US"/>
        </w:rPr>
      </w:pPr>
    </w:p>
    <w:sectPr w:rsidR="00061DCC" w:rsidRPr="00E240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0D6"/>
    <w:rsid w:val="00061DCC"/>
    <w:rsid w:val="001B491D"/>
    <w:rsid w:val="001E0F9E"/>
    <w:rsid w:val="00243C7C"/>
    <w:rsid w:val="002B06E6"/>
    <w:rsid w:val="00475B85"/>
    <w:rsid w:val="004D39C6"/>
    <w:rsid w:val="005725B9"/>
    <w:rsid w:val="005E3282"/>
    <w:rsid w:val="005F779B"/>
    <w:rsid w:val="0060523B"/>
    <w:rsid w:val="006D5ABC"/>
    <w:rsid w:val="007838C1"/>
    <w:rsid w:val="007B1950"/>
    <w:rsid w:val="00866B70"/>
    <w:rsid w:val="008F0518"/>
    <w:rsid w:val="00967F85"/>
    <w:rsid w:val="00A4191E"/>
    <w:rsid w:val="00AE1375"/>
    <w:rsid w:val="00D53244"/>
    <w:rsid w:val="00D922A2"/>
    <w:rsid w:val="00D9263C"/>
    <w:rsid w:val="00E20EBE"/>
    <w:rsid w:val="00E2221D"/>
    <w:rsid w:val="00E240D6"/>
    <w:rsid w:val="00E66C1D"/>
    <w:rsid w:val="00FA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6AD54A-32DF-431A-8605-36A7635A3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0D6"/>
    <w:pPr>
      <w:spacing w:after="200" w:line="276" w:lineRule="auto"/>
    </w:pPr>
  </w:style>
  <w:style w:type="paragraph" w:styleId="Ttulo1">
    <w:name w:val="heading 1"/>
    <w:basedOn w:val="Normal"/>
    <w:link w:val="Ttulo1Char"/>
    <w:uiPriority w:val="9"/>
    <w:qFormat/>
    <w:rsid w:val="00E240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240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240D6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240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2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</dc:creator>
  <cp:keywords/>
  <dc:description/>
  <cp:lastModifiedBy>Carolina</cp:lastModifiedBy>
  <cp:revision>14</cp:revision>
  <dcterms:created xsi:type="dcterms:W3CDTF">2014-10-07T18:04:00Z</dcterms:created>
  <dcterms:modified xsi:type="dcterms:W3CDTF">2015-07-10T15:04:00Z</dcterms:modified>
</cp:coreProperties>
</file>